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D9B43" w14:textId="30CDD339" w:rsidR="00B2302A" w:rsidRPr="00F83220" w:rsidRDefault="00B2302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32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2066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Pr="00F832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F83220">
        <w:rPr>
          <w:rFonts w:ascii="Times New Roman" w:hAnsi="Times New Roman" w:cs="Times New Roman"/>
          <w:color w:val="000000" w:themeColor="text1"/>
          <w:sz w:val="24"/>
          <w:szCs w:val="24"/>
        </w:rPr>
        <w:t>Deta</w:t>
      </w:r>
      <w:r w:rsidR="001E17AF" w:rsidRPr="00F832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led </w:t>
      </w:r>
      <w:r w:rsidRPr="00F83220">
        <w:rPr>
          <w:rFonts w:ascii="Times New Roman" w:hAnsi="Times New Roman" w:cs="Times New Roman"/>
          <w:color w:val="000000" w:themeColor="text1"/>
          <w:sz w:val="24"/>
          <w:szCs w:val="24"/>
        </w:rPr>
        <w:t>quality assessment</w:t>
      </w:r>
      <w:r w:rsidR="001E17AF" w:rsidRPr="00F832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cohort studies</w:t>
      </w:r>
      <w:r w:rsidR="0020662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pPr w:leftFromText="180" w:rightFromText="180" w:vertAnchor="page" w:horzAnchor="margin" w:tblpY="1966"/>
        <w:tblW w:w="0" w:type="auto"/>
        <w:tblLook w:val="0000" w:firstRow="0" w:lastRow="0" w:firstColumn="0" w:lastColumn="0" w:noHBand="0" w:noVBand="0"/>
      </w:tblPr>
      <w:tblGrid>
        <w:gridCol w:w="5058"/>
        <w:gridCol w:w="1571"/>
        <w:gridCol w:w="1599"/>
        <w:gridCol w:w="2103"/>
        <w:gridCol w:w="2138"/>
        <w:gridCol w:w="1533"/>
      </w:tblGrid>
      <w:tr w:rsidR="006321DC" w14:paraId="036B2C49" w14:textId="77777777" w:rsidTr="00892AE4">
        <w:trPr>
          <w:trHeight w:val="112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7DA7978A" w14:textId="77777777" w:rsidR="006321DC" w:rsidRPr="00F83220" w:rsidRDefault="006321DC" w:rsidP="001E0B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32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 of NOS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216D9148" w14:textId="210EFC8C" w:rsidR="006321DC" w:rsidRPr="004F5E3C" w:rsidRDefault="006321DC" w:rsidP="009C6B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Included Studies</w:t>
            </w:r>
          </w:p>
        </w:tc>
      </w:tr>
      <w:tr w:rsidR="006321DC" w14:paraId="08B703DD" w14:textId="77777777" w:rsidTr="001E0BE7">
        <w:trPr>
          <w:trHeight w:val="198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418E97AE" w14:textId="77777777" w:rsidR="006321DC" w:rsidRPr="003901FD" w:rsidRDefault="006321DC" w:rsidP="001E0B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65DB9AB" w14:textId="77777777" w:rsidR="006321DC" w:rsidRPr="003901FD" w:rsidRDefault="006321DC" w:rsidP="001E0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57B8E">
              <w:rPr>
                <w:rFonts w:ascii="Times New Roman" w:hAnsi="Times New Roman" w:cs="Times New Roman"/>
                <w:sz w:val="22"/>
              </w:rPr>
              <w:t>Alo</w:t>
            </w:r>
            <w:proofErr w:type="spellEnd"/>
            <w:r w:rsidRPr="00F57B8E">
              <w:rPr>
                <w:rFonts w:ascii="Times New Roman" w:hAnsi="Times New Roman" w:cs="Times New Roman"/>
                <w:sz w:val="22"/>
              </w:rPr>
              <w:t>, P. L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B4A48">
              <w:rPr>
                <w:rFonts w:ascii="Times New Roman" w:hAnsi="Times New Roman" w:cs="Times New Roman"/>
                <w:i/>
                <w:iCs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199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00BCD12" w14:textId="77777777" w:rsidR="006321DC" w:rsidRPr="003901FD" w:rsidRDefault="006321DC" w:rsidP="001E0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7B8E">
              <w:rPr>
                <w:rFonts w:ascii="Times New Roman" w:hAnsi="Times New Roman" w:cs="Times New Roman"/>
                <w:sz w:val="22"/>
              </w:rPr>
              <w:t>Hong, Y.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et al.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3E6665">
              <w:rPr>
                <w:rFonts w:ascii="Times New Roman" w:hAnsi="Times New Roman" w:cs="Times New Roman"/>
                <w:sz w:val="22"/>
              </w:rPr>
              <w:t>20</w:t>
            </w:r>
            <w:r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0FC724ED" w14:textId="77777777" w:rsidR="006321DC" w:rsidRPr="003901FD" w:rsidRDefault="006321DC" w:rsidP="001E0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7B8E">
              <w:rPr>
                <w:rFonts w:ascii="Times New Roman" w:hAnsi="Times New Roman" w:cs="Times New Roman"/>
                <w:sz w:val="22"/>
              </w:rPr>
              <w:t>Yoshikawa, K.</w:t>
            </w:r>
            <w:bookmarkStart w:id="0" w:name="OLE_LINK2"/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et al.</w:t>
            </w:r>
            <w:bookmarkEnd w:id="0"/>
            <w:r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B661C3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2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65E05576" w14:textId="77777777" w:rsidR="006321DC" w:rsidRPr="003901FD" w:rsidRDefault="006321DC" w:rsidP="001E0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57B8E">
              <w:rPr>
                <w:rFonts w:ascii="Times New Roman" w:hAnsi="Times New Roman" w:cs="Times New Roman"/>
                <w:sz w:val="22"/>
              </w:rPr>
              <w:t>Giró-Perafita</w:t>
            </w:r>
            <w:proofErr w:type="spellEnd"/>
            <w:r w:rsidRPr="00F57B8E">
              <w:rPr>
                <w:rFonts w:ascii="Times New Roman" w:hAnsi="Times New Roman" w:cs="Times New Roman"/>
                <w:sz w:val="22"/>
              </w:rPr>
              <w:t>, A.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et al.</w:t>
            </w:r>
            <w:r>
              <w:rPr>
                <w:rFonts w:ascii="Times New Roman" w:hAnsi="Times New Roman" w:cs="Times New Roman"/>
                <w:sz w:val="22"/>
              </w:rPr>
              <w:t xml:space="preserve"> 201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6A3B8700" w14:textId="77777777" w:rsidR="006321DC" w:rsidRPr="003901FD" w:rsidRDefault="006321DC" w:rsidP="001E0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6752">
              <w:rPr>
                <w:rFonts w:ascii="Times New Roman" w:hAnsi="Times New Roman" w:cs="Times New Roman"/>
                <w:sz w:val="22"/>
              </w:rPr>
              <w:t>Kim, S.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et al.</w:t>
            </w:r>
            <w:r w:rsidRPr="00A96752">
              <w:rPr>
                <w:rFonts w:ascii="Times New Roman" w:hAnsi="Times New Roman" w:cs="Times New Roman"/>
                <w:sz w:val="22"/>
              </w:rPr>
              <w:t>2015</w:t>
            </w:r>
          </w:p>
        </w:tc>
      </w:tr>
      <w:tr w:rsidR="006321DC" w14:paraId="0A74226C" w14:textId="77777777" w:rsidTr="001E0BE7">
        <w:trPr>
          <w:trHeight w:val="265"/>
        </w:trPr>
        <w:tc>
          <w:tcPr>
            <w:tcW w:w="0" w:type="auto"/>
            <w:tcBorders>
              <w:top w:val="single" w:sz="12" w:space="0" w:color="auto"/>
            </w:tcBorders>
          </w:tcPr>
          <w:p w14:paraId="701BE83C" w14:textId="77777777" w:rsidR="006321DC" w:rsidRPr="00F83220" w:rsidRDefault="006321DC" w:rsidP="001E0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2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9A9336A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A36CDF0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3873126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4756B26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79C83AC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6321DC" w14:paraId="4B6C2607" w14:textId="77777777" w:rsidTr="001E0BE7">
        <w:trPr>
          <w:trHeight w:val="290"/>
        </w:trPr>
        <w:tc>
          <w:tcPr>
            <w:tcW w:w="0" w:type="auto"/>
          </w:tcPr>
          <w:p w14:paraId="245940E8" w14:textId="77777777" w:rsidR="006321DC" w:rsidRPr="00F83220" w:rsidRDefault="006321DC" w:rsidP="001E0BE7">
            <w:pPr>
              <w:rPr>
                <w:rFonts w:ascii="Times New Roman" w:hAnsi="Times New Roman" w:cs="Times New Roman"/>
                <w:sz w:val="22"/>
              </w:rPr>
            </w:pPr>
            <w:r w:rsidRPr="00F83220">
              <w:rPr>
                <w:rFonts w:ascii="Times New Roman" w:hAnsi="Times New Roman" w:cs="Times New Roman"/>
                <w:sz w:val="22"/>
              </w:rPr>
              <w:t>Representativeness of the exposed cohort</w:t>
            </w:r>
          </w:p>
        </w:tc>
        <w:tc>
          <w:tcPr>
            <w:tcW w:w="0" w:type="auto"/>
            <w:vAlign w:val="center"/>
          </w:tcPr>
          <w:p w14:paraId="0F1BDC8D" w14:textId="77777777" w:rsidR="006321DC" w:rsidRPr="00D926CF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0" w:type="auto"/>
            <w:vAlign w:val="center"/>
          </w:tcPr>
          <w:p w14:paraId="0E0D2683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6CF">
              <w:rPr>
                <w:rFonts w:ascii="Times New Roman" w:hAnsi="Times New Roman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0" w:type="auto"/>
            <w:vAlign w:val="center"/>
          </w:tcPr>
          <w:p w14:paraId="298B35F3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6CF">
              <w:rPr>
                <w:rFonts w:ascii="Times New Roman" w:hAnsi="Times New Roman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0" w:type="auto"/>
            <w:vAlign w:val="center"/>
          </w:tcPr>
          <w:p w14:paraId="5CA17442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6CF">
              <w:rPr>
                <w:rFonts w:ascii="Times New Roman" w:hAnsi="Times New Roman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0" w:type="auto"/>
            <w:vAlign w:val="center"/>
          </w:tcPr>
          <w:p w14:paraId="38F5DEAB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OLE_LINK6"/>
            <w:r w:rsidRPr="00D926CF">
              <w:rPr>
                <w:rFonts w:ascii="Times New Roman" w:hAnsi="Times New Roman" w:cs="Times New Roman" w:hint="eastAsia"/>
                <w:b/>
                <w:bCs/>
                <w:sz w:val="22"/>
              </w:rPr>
              <w:t>★</w:t>
            </w:r>
            <w:bookmarkEnd w:id="1"/>
          </w:p>
        </w:tc>
      </w:tr>
      <w:tr w:rsidR="006321DC" w14:paraId="3A8DFB21" w14:textId="77777777" w:rsidTr="001E0BE7">
        <w:trPr>
          <w:trHeight w:val="290"/>
        </w:trPr>
        <w:tc>
          <w:tcPr>
            <w:tcW w:w="0" w:type="auto"/>
          </w:tcPr>
          <w:p w14:paraId="0EFBC791" w14:textId="77777777" w:rsidR="006321DC" w:rsidRPr="00F83220" w:rsidRDefault="006321DC" w:rsidP="001E0BE7">
            <w:pPr>
              <w:rPr>
                <w:rFonts w:ascii="Times New Roman" w:hAnsi="Times New Roman" w:cs="Times New Roman"/>
                <w:sz w:val="22"/>
              </w:rPr>
            </w:pPr>
            <w:r w:rsidRPr="00F83220">
              <w:rPr>
                <w:rFonts w:ascii="Times New Roman" w:hAnsi="Times New Roman" w:cs="Times New Roman"/>
                <w:sz w:val="22"/>
              </w:rPr>
              <w:t>Selection of the non-exposed cohort</w:t>
            </w:r>
          </w:p>
        </w:tc>
        <w:tc>
          <w:tcPr>
            <w:tcW w:w="0" w:type="auto"/>
            <w:vAlign w:val="center"/>
          </w:tcPr>
          <w:p w14:paraId="6C23C42A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0" w:type="auto"/>
            <w:vAlign w:val="center"/>
          </w:tcPr>
          <w:p w14:paraId="571A857F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6CF">
              <w:rPr>
                <w:rFonts w:ascii="Times New Roman" w:hAnsi="Times New Roman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0" w:type="auto"/>
            <w:vAlign w:val="center"/>
          </w:tcPr>
          <w:p w14:paraId="2F803F0A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6CF">
              <w:rPr>
                <w:rFonts w:ascii="Times New Roman" w:hAnsi="Times New Roman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0" w:type="auto"/>
            <w:vAlign w:val="center"/>
          </w:tcPr>
          <w:p w14:paraId="65FF3DAB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6CF">
              <w:rPr>
                <w:rFonts w:ascii="Times New Roman" w:hAnsi="Times New Roman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0" w:type="auto"/>
            <w:vAlign w:val="center"/>
          </w:tcPr>
          <w:p w14:paraId="0BEDBD90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6CF">
              <w:rPr>
                <w:rFonts w:ascii="Times New Roman" w:hAnsi="Times New Roman" w:cs="Times New Roman" w:hint="eastAsia"/>
                <w:b/>
                <w:bCs/>
                <w:sz w:val="22"/>
              </w:rPr>
              <w:t>★</w:t>
            </w:r>
          </w:p>
        </w:tc>
      </w:tr>
      <w:tr w:rsidR="006321DC" w14:paraId="1B2DC679" w14:textId="77777777" w:rsidTr="001E0BE7">
        <w:trPr>
          <w:trHeight w:val="259"/>
        </w:trPr>
        <w:tc>
          <w:tcPr>
            <w:tcW w:w="0" w:type="auto"/>
          </w:tcPr>
          <w:p w14:paraId="73E7F534" w14:textId="77777777" w:rsidR="006321DC" w:rsidRPr="00F83220" w:rsidRDefault="006321DC" w:rsidP="001E0BE7">
            <w:pPr>
              <w:rPr>
                <w:rFonts w:ascii="Times New Roman" w:hAnsi="Times New Roman" w:cs="Times New Roman"/>
                <w:sz w:val="22"/>
              </w:rPr>
            </w:pPr>
            <w:r w:rsidRPr="00F83220">
              <w:rPr>
                <w:rFonts w:ascii="Times New Roman" w:hAnsi="Times New Roman" w:cs="Times New Roman"/>
                <w:sz w:val="22"/>
              </w:rPr>
              <w:t>Ascertainment of exposure</w:t>
            </w:r>
          </w:p>
        </w:tc>
        <w:tc>
          <w:tcPr>
            <w:tcW w:w="0" w:type="auto"/>
            <w:vAlign w:val="center"/>
          </w:tcPr>
          <w:p w14:paraId="24B6D264" w14:textId="77777777" w:rsidR="006321DC" w:rsidRPr="00D926CF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926CF">
              <w:rPr>
                <w:rFonts w:ascii="Times New Roman" w:hAnsi="Times New Roman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0" w:type="auto"/>
            <w:vAlign w:val="center"/>
          </w:tcPr>
          <w:p w14:paraId="0B0E2268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6CF">
              <w:rPr>
                <w:rFonts w:ascii="Times New Roman" w:hAnsi="Times New Roman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0" w:type="auto"/>
            <w:vAlign w:val="center"/>
          </w:tcPr>
          <w:p w14:paraId="384AB2FE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6CF">
              <w:rPr>
                <w:rFonts w:ascii="Times New Roman" w:hAnsi="Times New Roman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0" w:type="auto"/>
            <w:vAlign w:val="center"/>
          </w:tcPr>
          <w:p w14:paraId="24C1917E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6CF">
              <w:rPr>
                <w:rFonts w:ascii="Times New Roman" w:hAnsi="Times New Roman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0" w:type="auto"/>
            <w:vAlign w:val="center"/>
          </w:tcPr>
          <w:p w14:paraId="30F752BC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★</w:t>
            </w:r>
          </w:p>
        </w:tc>
      </w:tr>
      <w:tr w:rsidR="006321DC" w14:paraId="7FD36683" w14:textId="77777777" w:rsidTr="001E0BE7">
        <w:trPr>
          <w:trHeight w:val="300"/>
        </w:trPr>
        <w:tc>
          <w:tcPr>
            <w:tcW w:w="0" w:type="auto"/>
          </w:tcPr>
          <w:p w14:paraId="4623D112" w14:textId="77777777" w:rsidR="006321DC" w:rsidRPr="00F83220" w:rsidRDefault="006321DC" w:rsidP="001E0BE7">
            <w:pPr>
              <w:rPr>
                <w:rFonts w:ascii="Times New Roman" w:hAnsi="Times New Roman" w:cs="Times New Roman"/>
                <w:sz w:val="22"/>
              </w:rPr>
            </w:pPr>
            <w:r w:rsidRPr="00F83220">
              <w:rPr>
                <w:rFonts w:ascii="Times New Roman" w:hAnsi="Times New Roman" w:cs="Times New Roman"/>
                <w:sz w:val="22"/>
              </w:rPr>
              <w:t>Demonstration that outcome of interest was not present at start of study</w:t>
            </w:r>
          </w:p>
        </w:tc>
        <w:tc>
          <w:tcPr>
            <w:tcW w:w="0" w:type="auto"/>
            <w:vAlign w:val="center"/>
          </w:tcPr>
          <w:p w14:paraId="67187375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0" w:type="auto"/>
            <w:vAlign w:val="center"/>
          </w:tcPr>
          <w:p w14:paraId="464CC9AC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6CF">
              <w:rPr>
                <w:rFonts w:ascii="Times New Roman" w:hAnsi="Times New Roman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0" w:type="auto"/>
            <w:vAlign w:val="center"/>
          </w:tcPr>
          <w:p w14:paraId="0AE1A27B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6CF">
              <w:rPr>
                <w:rFonts w:ascii="Times New Roman" w:hAnsi="Times New Roman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0" w:type="auto"/>
            <w:vAlign w:val="center"/>
          </w:tcPr>
          <w:p w14:paraId="0D22F7BE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6CF">
              <w:rPr>
                <w:rFonts w:ascii="Times New Roman" w:hAnsi="Times New Roman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0" w:type="auto"/>
            <w:vAlign w:val="center"/>
          </w:tcPr>
          <w:p w14:paraId="1186EA33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★</w:t>
            </w:r>
          </w:p>
        </w:tc>
      </w:tr>
      <w:tr w:rsidR="006321DC" w14:paraId="3755225A" w14:textId="77777777" w:rsidTr="001E0BE7">
        <w:trPr>
          <w:trHeight w:val="300"/>
        </w:trPr>
        <w:tc>
          <w:tcPr>
            <w:tcW w:w="0" w:type="auto"/>
          </w:tcPr>
          <w:p w14:paraId="6C10B46F" w14:textId="77777777" w:rsidR="006321DC" w:rsidRPr="00F83220" w:rsidRDefault="006321DC" w:rsidP="001E0BE7">
            <w:pPr>
              <w:rPr>
                <w:rFonts w:ascii="Times New Roman" w:hAnsi="Times New Roman" w:cs="Times New Roman"/>
                <w:sz w:val="22"/>
              </w:rPr>
            </w:pPr>
            <w:r w:rsidRPr="00F832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ability</w:t>
            </w:r>
          </w:p>
        </w:tc>
        <w:tc>
          <w:tcPr>
            <w:tcW w:w="0" w:type="auto"/>
            <w:vAlign w:val="center"/>
          </w:tcPr>
          <w:p w14:paraId="57E70879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EECF8E6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4156367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39323B6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ECDC6EB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6321DC" w14:paraId="57CBD491" w14:textId="77777777" w:rsidTr="001E0BE7">
        <w:trPr>
          <w:trHeight w:val="290"/>
        </w:trPr>
        <w:tc>
          <w:tcPr>
            <w:tcW w:w="0" w:type="auto"/>
          </w:tcPr>
          <w:p w14:paraId="5813AFA2" w14:textId="77777777" w:rsidR="006321DC" w:rsidRPr="00F83220" w:rsidRDefault="006321DC" w:rsidP="001E0BE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3220">
              <w:rPr>
                <w:rFonts w:ascii="Times New Roman" w:hAnsi="Times New Roman" w:cs="Times New Roman"/>
                <w:sz w:val="22"/>
              </w:rPr>
              <w:t>Comparability of cohorts on basis of the design or analysis</w:t>
            </w:r>
          </w:p>
        </w:tc>
        <w:tc>
          <w:tcPr>
            <w:tcW w:w="0" w:type="auto"/>
            <w:vAlign w:val="center"/>
          </w:tcPr>
          <w:p w14:paraId="0645CAFF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0" w:type="auto"/>
            <w:vAlign w:val="center"/>
          </w:tcPr>
          <w:p w14:paraId="35D1F3D8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6CF">
              <w:rPr>
                <w:rFonts w:ascii="Times New Roman" w:hAnsi="Times New Roman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0" w:type="auto"/>
            <w:vAlign w:val="center"/>
          </w:tcPr>
          <w:p w14:paraId="5284751E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6CF">
              <w:rPr>
                <w:rFonts w:ascii="Times New Roman" w:hAnsi="Times New Roman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0" w:type="auto"/>
            <w:vAlign w:val="center"/>
          </w:tcPr>
          <w:p w14:paraId="3E8DDCF6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6CF">
              <w:rPr>
                <w:rFonts w:ascii="Times New Roman" w:hAnsi="Times New Roman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0" w:type="auto"/>
            <w:vAlign w:val="center"/>
          </w:tcPr>
          <w:p w14:paraId="636293C5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★</w:t>
            </w:r>
          </w:p>
        </w:tc>
      </w:tr>
      <w:tr w:rsidR="006321DC" w14:paraId="119E6904" w14:textId="77777777" w:rsidTr="001E0BE7">
        <w:trPr>
          <w:trHeight w:val="280"/>
        </w:trPr>
        <w:tc>
          <w:tcPr>
            <w:tcW w:w="0" w:type="auto"/>
          </w:tcPr>
          <w:p w14:paraId="41A69D03" w14:textId="77777777" w:rsidR="006321DC" w:rsidRPr="00F83220" w:rsidRDefault="006321DC" w:rsidP="001E0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2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0" w:type="auto"/>
            <w:vAlign w:val="center"/>
          </w:tcPr>
          <w:p w14:paraId="2FE249DE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0442257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0E6689B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247C5AC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6771647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6321DC" w14:paraId="13B6DAE2" w14:textId="77777777" w:rsidTr="001E0BE7">
        <w:trPr>
          <w:trHeight w:val="280"/>
        </w:trPr>
        <w:tc>
          <w:tcPr>
            <w:tcW w:w="0" w:type="auto"/>
          </w:tcPr>
          <w:p w14:paraId="052F77B4" w14:textId="77777777" w:rsidR="006321DC" w:rsidRPr="00F83220" w:rsidRDefault="006321DC" w:rsidP="001E0BE7">
            <w:pPr>
              <w:rPr>
                <w:rFonts w:ascii="Times New Roman" w:hAnsi="Times New Roman" w:cs="Times New Roman"/>
                <w:sz w:val="22"/>
              </w:rPr>
            </w:pPr>
            <w:r w:rsidRPr="00F83220">
              <w:rPr>
                <w:rFonts w:ascii="Times New Roman" w:hAnsi="Times New Roman" w:cs="Times New Roman"/>
                <w:sz w:val="22"/>
              </w:rPr>
              <w:t>Assessment of outcome</w:t>
            </w:r>
          </w:p>
        </w:tc>
        <w:tc>
          <w:tcPr>
            <w:tcW w:w="0" w:type="auto"/>
            <w:vAlign w:val="center"/>
          </w:tcPr>
          <w:p w14:paraId="090FDF2E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E3A84DD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607DB6A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6795623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EA5475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6321DC" w14:paraId="537E8AC6" w14:textId="77777777" w:rsidTr="001E0BE7">
        <w:trPr>
          <w:trHeight w:val="259"/>
        </w:trPr>
        <w:tc>
          <w:tcPr>
            <w:tcW w:w="0" w:type="auto"/>
          </w:tcPr>
          <w:p w14:paraId="68F7C36D" w14:textId="77777777" w:rsidR="006321DC" w:rsidRPr="00F83220" w:rsidRDefault="006321DC" w:rsidP="001E0BE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</w:t>
            </w:r>
            <w:r w:rsidRPr="00F83220">
              <w:rPr>
                <w:rFonts w:ascii="Times New Roman" w:hAnsi="Times New Roman" w:cs="Times New Roman"/>
                <w:sz w:val="22"/>
              </w:rPr>
              <w:t>ollow-up long enough for outcomes to occur</w:t>
            </w:r>
          </w:p>
        </w:tc>
        <w:tc>
          <w:tcPr>
            <w:tcW w:w="0" w:type="auto"/>
            <w:vAlign w:val="center"/>
          </w:tcPr>
          <w:p w14:paraId="041116B3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0" w:type="auto"/>
            <w:vAlign w:val="center"/>
          </w:tcPr>
          <w:p w14:paraId="10330D17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6CF">
              <w:rPr>
                <w:rFonts w:ascii="Times New Roman" w:hAnsi="Times New Roman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0" w:type="auto"/>
            <w:vAlign w:val="center"/>
          </w:tcPr>
          <w:p w14:paraId="1189D7CB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6CF">
              <w:rPr>
                <w:rFonts w:ascii="Times New Roman" w:hAnsi="Times New Roman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0" w:type="auto"/>
            <w:vAlign w:val="center"/>
          </w:tcPr>
          <w:p w14:paraId="70282F34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6CF">
              <w:rPr>
                <w:rFonts w:ascii="Times New Roman" w:hAnsi="Times New Roman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0" w:type="auto"/>
            <w:vAlign w:val="center"/>
          </w:tcPr>
          <w:p w14:paraId="50A7E164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★</w:t>
            </w:r>
          </w:p>
        </w:tc>
      </w:tr>
      <w:tr w:rsidR="006321DC" w14:paraId="7320111C" w14:textId="77777777" w:rsidTr="001E0BE7">
        <w:trPr>
          <w:trHeight w:val="60"/>
        </w:trPr>
        <w:tc>
          <w:tcPr>
            <w:tcW w:w="0" w:type="auto"/>
            <w:tcBorders>
              <w:bottom w:val="single" w:sz="12" w:space="0" w:color="auto"/>
            </w:tcBorders>
          </w:tcPr>
          <w:p w14:paraId="389EB8C7" w14:textId="77777777" w:rsidR="006321DC" w:rsidRPr="00F83220" w:rsidRDefault="006321DC" w:rsidP="001E0BE7">
            <w:pPr>
              <w:rPr>
                <w:rFonts w:ascii="Times New Roman" w:hAnsi="Times New Roman" w:cs="Times New Roman"/>
                <w:sz w:val="22"/>
              </w:rPr>
            </w:pPr>
            <w:r w:rsidRPr="00F83220">
              <w:rPr>
                <w:rFonts w:ascii="Times New Roman" w:hAnsi="Times New Roman" w:cs="Times New Roman"/>
                <w:sz w:val="22"/>
              </w:rPr>
              <w:t>Adequacy of follow up of cohort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C2384E2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22"/>
              </w:rPr>
              <w:t>★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462887A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31A824A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★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B054626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460DD8B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★</w:t>
            </w:r>
          </w:p>
        </w:tc>
      </w:tr>
      <w:tr w:rsidR="006321DC" w14:paraId="67BA2C45" w14:textId="77777777" w:rsidTr="001E0BE7">
        <w:trPr>
          <w:trHeight w:val="3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03D436D" w14:textId="77777777" w:rsidR="006321DC" w:rsidRPr="00B476F7" w:rsidRDefault="006321DC" w:rsidP="001E0B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F7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95087F0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45F109F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E0D9FD8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BB9F384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7BFE4D3" w14:textId="77777777" w:rsidR="006321DC" w:rsidRPr="00B476F7" w:rsidRDefault="006321DC" w:rsidP="001E0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7</w:t>
            </w:r>
          </w:p>
        </w:tc>
      </w:tr>
    </w:tbl>
    <w:p w14:paraId="7EA3EBDA" w14:textId="6B9EB691" w:rsidR="00B2302A" w:rsidRPr="001F0468" w:rsidRDefault="00521C2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3220">
        <w:rPr>
          <w:rFonts w:ascii="Times New Roman" w:hAnsi="Times New Roman" w:cs="Times New Roman"/>
          <w:color w:val="000000" w:themeColor="text1"/>
          <w:sz w:val="24"/>
          <w:szCs w:val="24"/>
        </w:rPr>
        <w:t>A study can be awarded a maximum of one star for each numbered item within the Selection and Outcome categories. A maximum of two stars can be given for Comparability.</w:t>
      </w:r>
      <w:r w:rsidR="00B476F7" w:rsidRPr="00F832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E1FA8" w:rsidRPr="00F83220">
        <w:rPr>
          <w:rFonts w:ascii="Times New Roman" w:hAnsi="Times New Roman" w:cs="Times New Roman"/>
          <w:color w:val="000000" w:themeColor="text1"/>
          <w:sz w:val="24"/>
          <w:szCs w:val="24"/>
        </w:rPr>
        <w:t>Stud</w:t>
      </w:r>
      <w:r w:rsidR="00206625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="001E1FA8" w:rsidRPr="00F832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es ≥6 </w:t>
      </w:r>
      <w:r w:rsidR="00206625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 w:rsidR="001E1FA8" w:rsidRPr="00F832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ligible</w:t>
      </w:r>
      <w:r w:rsidR="002066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further analysis</w:t>
      </w:r>
      <w:r w:rsidR="001E17AF" w:rsidRPr="00F8322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2066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S, Newcastle-Ottawa Scale.</w:t>
      </w:r>
    </w:p>
    <w:sectPr w:rsidR="00B2302A" w:rsidRPr="001F0468" w:rsidSect="003901FD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CCD4C" w14:textId="77777777" w:rsidR="005C4579" w:rsidRDefault="005C4579" w:rsidP="00046196">
      <w:r>
        <w:separator/>
      </w:r>
    </w:p>
  </w:endnote>
  <w:endnote w:type="continuationSeparator" w:id="0">
    <w:p w14:paraId="45799A35" w14:textId="77777777" w:rsidR="005C4579" w:rsidRDefault="005C4579" w:rsidP="00046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98F41C" w14:textId="77777777" w:rsidR="005C4579" w:rsidRDefault="005C4579" w:rsidP="00046196">
      <w:r>
        <w:separator/>
      </w:r>
    </w:p>
  </w:footnote>
  <w:footnote w:type="continuationSeparator" w:id="0">
    <w:p w14:paraId="4B55235C" w14:textId="77777777" w:rsidR="005C4579" w:rsidRDefault="005C4579" w:rsidP="000461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628"/>
    <w:rsid w:val="00004A48"/>
    <w:rsid w:val="00015EF1"/>
    <w:rsid w:val="0002018E"/>
    <w:rsid w:val="000321EA"/>
    <w:rsid w:val="00035A82"/>
    <w:rsid w:val="00046196"/>
    <w:rsid w:val="00090622"/>
    <w:rsid w:val="000D6D27"/>
    <w:rsid w:val="000F0E2F"/>
    <w:rsid w:val="00100545"/>
    <w:rsid w:val="001030E2"/>
    <w:rsid w:val="001117F0"/>
    <w:rsid w:val="00162BCB"/>
    <w:rsid w:val="001701D5"/>
    <w:rsid w:val="001769CC"/>
    <w:rsid w:val="001C18E4"/>
    <w:rsid w:val="001D56A6"/>
    <w:rsid w:val="001E0BE7"/>
    <w:rsid w:val="001E17AF"/>
    <w:rsid w:val="001E1FA8"/>
    <w:rsid w:val="001F0468"/>
    <w:rsid w:val="00201C05"/>
    <w:rsid w:val="00206625"/>
    <w:rsid w:val="00232524"/>
    <w:rsid w:val="00270818"/>
    <w:rsid w:val="00271712"/>
    <w:rsid w:val="00276ACF"/>
    <w:rsid w:val="002A1075"/>
    <w:rsid w:val="002F764C"/>
    <w:rsid w:val="0030427B"/>
    <w:rsid w:val="00320AD3"/>
    <w:rsid w:val="00330255"/>
    <w:rsid w:val="00350A61"/>
    <w:rsid w:val="003901FD"/>
    <w:rsid w:val="003977F0"/>
    <w:rsid w:val="00450B0C"/>
    <w:rsid w:val="00457F1A"/>
    <w:rsid w:val="00490AD0"/>
    <w:rsid w:val="004C0D98"/>
    <w:rsid w:val="004D5559"/>
    <w:rsid w:val="004F5E3C"/>
    <w:rsid w:val="00521C2C"/>
    <w:rsid w:val="005326A6"/>
    <w:rsid w:val="00534E04"/>
    <w:rsid w:val="005A04FE"/>
    <w:rsid w:val="005C4579"/>
    <w:rsid w:val="005E3354"/>
    <w:rsid w:val="005F72B8"/>
    <w:rsid w:val="00606864"/>
    <w:rsid w:val="006321DC"/>
    <w:rsid w:val="00645FE9"/>
    <w:rsid w:val="00682B1A"/>
    <w:rsid w:val="006832DE"/>
    <w:rsid w:val="007171D6"/>
    <w:rsid w:val="0072531E"/>
    <w:rsid w:val="00733BE3"/>
    <w:rsid w:val="00750312"/>
    <w:rsid w:val="007663F5"/>
    <w:rsid w:val="00784005"/>
    <w:rsid w:val="00785F14"/>
    <w:rsid w:val="007D5628"/>
    <w:rsid w:val="007F23DC"/>
    <w:rsid w:val="00811382"/>
    <w:rsid w:val="00813489"/>
    <w:rsid w:val="008453CC"/>
    <w:rsid w:val="008457C4"/>
    <w:rsid w:val="00856578"/>
    <w:rsid w:val="00866F71"/>
    <w:rsid w:val="008A3623"/>
    <w:rsid w:val="008C0769"/>
    <w:rsid w:val="00955363"/>
    <w:rsid w:val="009651E9"/>
    <w:rsid w:val="00977BDF"/>
    <w:rsid w:val="009C6B8B"/>
    <w:rsid w:val="009F077C"/>
    <w:rsid w:val="00A25498"/>
    <w:rsid w:val="00A40076"/>
    <w:rsid w:val="00A46415"/>
    <w:rsid w:val="00A66E99"/>
    <w:rsid w:val="00A93181"/>
    <w:rsid w:val="00AC3B97"/>
    <w:rsid w:val="00AC63FC"/>
    <w:rsid w:val="00AC7558"/>
    <w:rsid w:val="00AD6B5F"/>
    <w:rsid w:val="00AF0E22"/>
    <w:rsid w:val="00AF38C6"/>
    <w:rsid w:val="00B21AA9"/>
    <w:rsid w:val="00B2302A"/>
    <w:rsid w:val="00B476F7"/>
    <w:rsid w:val="00B74305"/>
    <w:rsid w:val="00B979EC"/>
    <w:rsid w:val="00BD1298"/>
    <w:rsid w:val="00BD187C"/>
    <w:rsid w:val="00BD2BAA"/>
    <w:rsid w:val="00C34FDB"/>
    <w:rsid w:val="00C76578"/>
    <w:rsid w:val="00C84600"/>
    <w:rsid w:val="00CA353A"/>
    <w:rsid w:val="00CB01A2"/>
    <w:rsid w:val="00CB1C45"/>
    <w:rsid w:val="00CB6638"/>
    <w:rsid w:val="00CD289C"/>
    <w:rsid w:val="00D148D6"/>
    <w:rsid w:val="00D30D23"/>
    <w:rsid w:val="00D37BBC"/>
    <w:rsid w:val="00D516BE"/>
    <w:rsid w:val="00D926CF"/>
    <w:rsid w:val="00DA1B34"/>
    <w:rsid w:val="00DB594C"/>
    <w:rsid w:val="00DC39B7"/>
    <w:rsid w:val="00DF3E05"/>
    <w:rsid w:val="00E45E4C"/>
    <w:rsid w:val="00E93374"/>
    <w:rsid w:val="00EA3A8D"/>
    <w:rsid w:val="00EF0EE8"/>
    <w:rsid w:val="00F2038D"/>
    <w:rsid w:val="00F50502"/>
    <w:rsid w:val="00F72AFE"/>
    <w:rsid w:val="00F77449"/>
    <w:rsid w:val="00F83220"/>
    <w:rsid w:val="00F96480"/>
    <w:rsid w:val="00FC04C5"/>
    <w:rsid w:val="00FE23F8"/>
    <w:rsid w:val="00FF7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063A4C"/>
  <w15:chartTrackingRefBased/>
  <w15:docId w15:val="{C069FC07-3163-4171-9844-81322093C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3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61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61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61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61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0CDF7E-3466-4050-893C-DB0B3A2701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缤妍</dc:creator>
  <cp:keywords/>
  <dc:description/>
  <cp:lastModifiedBy>DELL</cp:lastModifiedBy>
  <cp:revision>19</cp:revision>
  <dcterms:created xsi:type="dcterms:W3CDTF">2022-09-28T13:06:00Z</dcterms:created>
  <dcterms:modified xsi:type="dcterms:W3CDTF">2023-02-17T09:23:00Z</dcterms:modified>
</cp:coreProperties>
</file>